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96"/>
        <w:gridCol w:w="1701"/>
        <w:gridCol w:w="1276"/>
        <w:gridCol w:w="1071"/>
      </w:tblGrid>
      <w:tr w:rsidR="004F2715" w:rsidRPr="002D56DC" w14:paraId="1802FE87" w14:textId="7326AE79" w:rsidTr="001112AB">
        <w:tc>
          <w:tcPr>
            <w:tcW w:w="829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E004727" w14:textId="628FCD7F" w:rsidR="004F2715" w:rsidRPr="002D56DC" w:rsidRDefault="00646431" w:rsidP="002D56D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able_e</w:t>
            </w:r>
            <w:r w:rsidR="00231E17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4F2715" w:rsidRPr="002D56DC">
              <w:rPr>
                <w:rFonts w:ascii="Times New Roman" w:hAnsi="Times New Roman" w:cs="Times New Roman"/>
                <w:sz w:val="28"/>
                <w:szCs w:val="28"/>
              </w:rPr>
              <w:t>Characteristics of MuSK-MG with different Antibody titers</w:t>
            </w:r>
          </w:p>
        </w:tc>
      </w:tr>
      <w:tr w:rsidR="00B628A7" w:rsidRPr="002D56DC" w14:paraId="3EB717F6" w14:textId="5BB66BEC" w:rsidTr="001112AB">
        <w:tc>
          <w:tcPr>
            <w:tcW w:w="2552" w:type="dxa"/>
            <w:tcBorders>
              <w:top w:val="single" w:sz="4" w:space="0" w:color="auto"/>
            </w:tcBorders>
          </w:tcPr>
          <w:p w14:paraId="7677C905" w14:textId="77777777" w:rsidR="00B628A7" w:rsidRDefault="00B628A7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 xml:space="preserve">Name </w:t>
            </w:r>
          </w:p>
          <w:p w14:paraId="043757C3" w14:textId="3EF9211A" w:rsidR="001112AB" w:rsidRPr="002D56DC" w:rsidRDefault="001112AB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5A2E8152" w14:textId="0A611B28" w:rsidR="00B628A7" w:rsidRPr="002D56DC" w:rsidRDefault="00B628A7" w:rsidP="001112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Higher A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240A72" w14:textId="6CE321B5" w:rsidR="00B628A7" w:rsidRPr="002D56DC" w:rsidRDefault="00B628A7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Lower Ab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B18139" w14:textId="0B8079A1" w:rsidR="00B628A7" w:rsidRPr="002D56DC" w:rsidRDefault="00B628A7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="001112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112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005724E4" w14:textId="32A3F158" w:rsidR="00B628A7" w:rsidRPr="002D56DC" w:rsidRDefault="00B628A7" w:rsidP="00A842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628A7" w:rsidRPr="002D56DC" w14:paraId="67000315" w14:textId="2A2EDE60" w:rsidTr="001112AB">
        <w:tc>
          <w:tcPr>
            <w:tcW w:w="2552" w:type="dxa"/>
          </w:tcPr>
          <w:p w14:paraId="083D9E93" w14:textId="77777777" w:rsidR="00B628A7" w:rsidRDefault="00B628A7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Patients, n</w:t>
            </w:r>
          </w:p>
          <w:p w14:paraId="6FE7CE7A" w14:textId="05361E86" w:rsidR="001112AB" w:rsidRPr="002D56DC" w:rsidRDefault="001112AB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2AE902CD" w14:textId="311DEB79" w:rsidR="00B628A7" w:rsidRPr="002D56DC" w:rsidRDefault="00B628A7" w:rsidP="001112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01" w:type="dxa"/>
          </w:tcPr>
          <w:p w14:paraId="481D3C47" w14:textId="66D9E236" w:rsidR="00B628A7" w:rsidRPr="002D56DC" w:rsidRDefault="00B628A7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956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249E4669" w14:textId="49455D14" w:rsidR="00B628A7" w:rsidRPr="002D56DC" w:rsidRDefault="00C95602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71" w:type="dxa"/>
          </w:tcPr>
          <w:p w14:paraId="6315CE68" w14:textId="566E97DB" w:rsidR="00B628A7" w:rsidRPr="002D56DC" w:rsidRDefault="00B628A7" w:rsidP="00A842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628A7" w:rsidRPr="002D56DC" w14:paraId="5B032A00" w14:textId="569C6996" w:rsidTr="001112AB">
        <w:tc>
          <w:tcPr>
            <w:tcW w:w="2552" w:type="dxa"/>
          </w:tcPr>
          <w:p w14:paraId="677EC41B" w14:textId="77777777" w:rsidR="00B628A7" w:rsidRDefault="00B628A7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Female, n/total</w:t>
            </w:r>
          </w:p>
          <w:p w14:paraId="717FC30B" w14:textId="5887A982" w:rsidR="001112AB" w:rsidRPr="002D56DC" w:rsidRDefault="001112AB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4D6A6D17" w14:textId="4D95E8F7" w:rsidR="00B628A7" w:rsidRPr="002D56DC" w:rsidRDefault="00B628A7" w:rsidP="001112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20/26</w:t>
            </w:r>
          </w:p>
        </w:tc>
        <w:tc>
          <w:tcPr>
            <w:tcW w:w="1701" w:type="dxa"/>
          </w:tcPr>
          <w:p w14:paraId="06E7DB02" w14:textId="4C042FCB" w:rsidR="00B628A7" w:rsidRPr="002D56DC" w:rsidRDefault="00B628A7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17/2</w:t>
            </w:r>
            <w:r w:rsidR="00C956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07C9926E" w14:textId="20521E62" w:rsidR="00B628A7" w:rsidRPr="002D56DC" w:rsidRDefault="004F2715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/5</w:t>
            </w:r>
            <w:r w:rsidR="00C956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1" w:type="dxa"/>
          </w:tcPr>
          <w:p w14:paraId="498B785B" w14:textId="53BC06DD" w:rsidR="00B628A7" w:rsidRPr="002D56DC" w:rsidRDefault="00B628A7" w:rsidP="00A842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 w:rsidR="00B743B8" w:rsidRPr="002D5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628A7" w:rsidRPr="002D56DC" w14:paraId="16D8D826" w14:textId="0695253C" w:rsidTr="001112AB">
        <w:tc>
          <w:tcPr>
            <w:tcW w:w="2552" w:type="dxa"/>
          </w:tcPr>
          <w:p w14:paraId="32EA107F" w14:textId="77777777" w:rsidR="00B628A7" w:rsidRDefault="00B628A7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Later onset, n/total</w:t>
            </w:r>
          </w:p>
          <w:p w14:paraId="7AAB2055" w14:textId="43E4930C" w:rsidR="001112AB" w:rsidRPr="002D56DC" w:rsidRDefault="001112AB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12045105" w14:textId="40B6A4F1" w:rsidR="00B628A7" w:rsidRPr="002D56DC" w:rsidRDefault="00B628A7" w:rsidP="001112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7/26</w:t>
            </w:r>
          </w:p>
        </w:tc>
        <w:tc>
          <w:tcPr>
            <w:tcW w:w="1701" w:type="dxa"/>
          </w:tcPr>
          <w:p w14:paraId="4AA4F546" w14:textId="3ADC1DC5" w:rsidR="00B628A7" w:rsidRPr="002D56DC" w:rsidRDefault="00B628A7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12/2</w:t>
            </w:r>
            <w:r w:rsidR="00C956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35624AB5" w14:textId="6BFA6065" w:rsidR="00B628A7" w:rsidRPr="002D56DC" w:rsidRDefault="004F2715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/</w:t>
            </w:r>
            <w:r w:rsidR="00C9560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71" w:type="dxa"/>
          </w:tcPr>
          <w:p w14:paraId="22C23109" w14:textId="0D816F4A" w:rsidR="00B628A7" w:rsidRPr="002D56DC" w:rsidRDefault="00B628A7" w:rsidP="00A842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B743B8" w:rsidRPr="002D5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628A7" w:rsidRPr="002D56DC" w14:paraId="31A972FC" w14:textId="0EDFEFA1" w:rsidTr="001112AB">
        <w:tc>
          <w:tcPr>
            <w:tcW w:w="2552" w:type="dxa"/>
          </w:tcPr>
          <w:p w14:paraId="6212989A" w14:textId="77777777" w:rsidR="001112AB" w:rsidRDefault="00B628A7" w:rsidP="00B628A7">
            <w:pPr>
              <w:rPr>
                <w:rFonts w:ascii="Times New Roman" w:hAnsi="Times New Roman" w:cs="Times New Roman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Disease duration, months</w:t>
            </w:r>
            <w:r w:rsidR="001112A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112AB">
              <w:rPr>
                <w:rFonts w:ascii="Times New Roman" w:hAnsi="Times New Roman" w:cs="Times New Roman"/>
              </w:rPr>
              <w:t>Median (IQR)</w:t>
            </w:r>
          </w:p>
          <w:p w14:paraId="5DF9283F" w14:textId="6C67B834" w:rsidR="001112AB" w:rsidRPr="002D56DC" w:rsidRDefault="001112AB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3A89DC3E" w14:textId="13712344" w:rsidR="00B628A7" w:rsidRPr="002D56DC" w:rsidRDefault="008341E6" w:rsidP="001112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7.75, 51)</w:t>
            </w:r>
          </w:p>
        </w:tc>
        <w:tc>
          <w:tcPr>
            <w:tcW w:w="1701" w:type="dxa"/>
          </w:tcPr>
          <w:p w14:paraId="55D30AD1" w14:textId="7880781C" w:rsidR="00B628A7" w:rsidRPr="002D56DC" w:rsidRDefault="008341E6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5,</w:t>
            </w:r>
            <w:r w:rsidR="00A842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</w:p>
        </w:tc>
        <w:tc>
          <w:tcPr>
            <w:tcW w:w="1276" w:type="dxa"/>
          </w:tcPr>
          <w:p w14:paraId="1C52DB08" w14:textId="18045012" w:rsidR="00B628A7" w:rsidRPr="002D56DC" w:rsidRDefault="008341E6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6,</w:t>
            </w:r>
            <w:r w:rsidR="00A842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)</w:t>
            </w:r>
          </w:p>
        </w:tc>
        <w:tc>
          <w:tcPr>
            <w:tcW w:w="1071" w:type="dxa"/>
          </w:tcPr>
          <w:p w14:paraId="3FF8A04C" w14:textId="789BF6F8" w:rsidR="00B628A7" w:rsidRPr="002D56DC" w:rsidRDefault="008341E6" w:rsidP="00A842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  <w:r w:rsidR="001112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628A7" w:rsidRPr="002D56DC" w14:paraId="661119DF" w14:textId="402A4EEA" w:rsidTr="001112AB">
        <w:tc>
          <w:tcPr>
            <w:tcW w:w="2552" w:type="dxa"/>
          </w:tcPr>
          <w:p w14:paraId="714849E5" w14:textId="77777777" w:rsidR="00B628A7" w:rsidRDefault="00B628A7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History of relapse, n/to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  <w:p w14:paraId="24DBD452" w14:textId="7E753391" w:rsidR="001112AB" w:rsidRPr="002D56DC" w:rsidRDefault="001112AB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206D1007" w14:textId="1E63E379" w:rsidR="00B628A7" w:rsidRPr="002D56DC" w:rsidRDefault="004F2715" w:rsidP="001112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628A7">
              <w:rPr>
                <w:rFonts w:ascii="Times New Roman" w:hAnsi="Times New Roman" w:cs="Times New Roman"/>
                <w:sz w:val="24"/>
                <w:szCs w:val="24"/>
              </w:rPr>
              <w:t>/26</w:t>
            </w:r>
          </w:p>
        </w:tc>
        <w:tc>
          <w:tcPr>
            <w:tcW w:w="1701" w:type="dxa"/>
          </w:tcPr>
          <w:p w14:paraId="130CA5E7" w14:textId="32584F62" w:rsidR="00B628A7" w:rsidRPr="002D56DC" w:rsidRDefault="004F2715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628A7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  <w:r w:rsidR="00C956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67453BB9" w14:textId="5F1FFD02" w:rsidR="00B628A7" w:rsidRPr="002D56DC" w:rsidRDefault="004F2715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C9560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71" w:type="dxa"/>
          </w:tcPr>
          <w:p w14:paraId="32222F8A" w14:textId="3997230E" w:rsidR="00B628A7" w:rsidRPr="002D56DC" w:rsidRDefault="004F2715" w:rsidP="00A842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  <w:r w:rsidR="00B743B8" w:rsidRPr="002D5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628A7" w:rsidRPr="002D56DC" w14:paraId="792B8C7A" w14:textId="64869460" w:rsidTr="001112AB">
        <w:tc>
          <w:tcPr>
            <w:tcW w:w="2552" w:type="dxa"/>
          </w:tcPr>
          <w:p w14:paraId="438665A7" w14:textId="77777777" w:rsidR="00B628A7" w:rsidRDefault="00B628A7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Corticosteroid therapy, n/total</w:t>
            </w:r>
          </w:p>
          <w:p w14:paraId="461D8D87" w14:textId="7D47B8B8" w:rsidR="001112AB" w:rsidRPr="002D56DC" w:rsidRDefault="001112AB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76CB4650" w14:textId="314A745A" w:rsidR="00B628A7" w:rsidRPr="002D56DC" w:rsidRDefault="004F2715" w:rsidP="001112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/26</w:t>
            </w:r>
          </w:p>
        </w:tc>
        <w:tc>
          <w:tcPr>
            <w:tcW w:w="1701" w:type="dxa"/>
          </w:tcPr>
          <w:p w14:paraId="6F5555D5" w14:textId="35A1C6C6" w:rsidR="00B628A7" w:rsidRPr="002D56DC" w:rsidRDefault="004F2715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</w:t>
            </w:r>
            <w:r w:rsidR="00C956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37CAC670" w14:textId="781FC98C" w:rsidR="00B628A7" w:rsidRPr="002D56DC" w:rsidRDefault="004F2715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/</w:t>
            </w:r>
            <w:r w:rsidR="00C9560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71" w:type="dxa"/>
          </w:tcPr>
          <w:p w14:paraId="19F71F83" w14:textId="0EB2F5CD" w:rsidR="00B628A7" w:rsidRPr="002D56DC" w:rsidRDefault="00B628A7" w:rsidP="00A842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="00B743B8" w:rsidRPr="002D5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628A7" w:rsidRPr="002D56DC" w14:paraId="743476A8" w14:textId="3880A900" w:rsidTr="001112AB">
        <w:tc>
          <w:tcPr>
            <w:tcW w:w="2552" w:type="dxa"/>
          </w:tcPr>
          <w:p w14:paraId="2D8F8D0A" w14:textId="77777777" w:rsidR="00B628A7" w:rsidRDefault="00B628A7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History of IS therapy, n/total</w:t>
            </w:r>
          </w:p>
          <w:p w14:paraId="5775934E" w14:textId="15F6866C" w:rsidR="001112AB" w:rsidRPr="002D56DC" w:rsidRDefault="001112AB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</w:tcPr>
          <w:p w14:paraId="54A0F60B" w14:textId="4B8A2DD2" w:rsidR="00B628A7" w:rsidRPr="002D56DC" w:rsidRDefault="00B628A7" w:rsidP="001112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6</w:t>
            </w:r>
          </w:p>
        </w:tc>
        <w:tc>
          <w:tcPr>
            <w:tcW w:w="1701" w:type="dxa"/>
          </w:tcPr>
          <w:p w14:paraId="3E0BF49D" w14:textId="0ED2269A" w:rsidR="00B628A7" w:rsidRPr="002D56DC" w:rsidRDefault="00B628A7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</w:t>
            </w:r>
            <w:r w:rsidR="00C956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6BB40519" w14:textId="3CFE25DC" w:rsidR="00B628A7" w:rsidRPr="002D56DC" w:rsidRDefault="004F2715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</w:t>
            </w:r>
            <w:r w:rsidR="00C9560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71" w:type="dxa"/>
          </w:tcPr>
          <w:p w14:paraId="3AE0389F" w14:textId="05F7F8AD" w:rsidR="00B628A7" w:rsidRPr="002D56DC" w:rsidRDefault="00B628A7" w:rsidP="00A842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B743B8" w:rsidRPr="002D5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628A7" w:rsidRPr="002D56DC" w14:paraId="288A4300" w14:textId="46E8FA83" w:rsidTr="001112AB">
        <w:tc>
          <w:tcPr>
            <w:tcW w:w="2552" w:type="dxa"/>
          </w:tcPr>
          <w:p w14:paraId="1744686E" w14:textId="5B392C0B" w:rsidR="00B628A7" w:rsidRPr="002D56DC" w:rsidRDefault="00B628A7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IVIG within 3 months, n/total</w:t>
            </w:r>
          </w:p>
        </w:tc>
        <w:tc>
          <w:tcPr>
            <w:tcW w:w="1696" w:type="dxa"/>
          </w:tcPr>
          <w:p w14:paraId="3666F258" w14:textId="5B3FAC69" w:rsidR="00B628A7" w:rsidRPr="002D56DC" w:rsidRDefault="00B628A7" w:rsidP="001112A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6</w:t>
            </w:r>
          </w:p>
        </w:tc>
        <w:tc>
          <w:tcPr>
            <w:tcW w:w="1701" w:type="dxa"/>
          </w:tcPr>
          <w:p w14:paraId="266BDE28" w14:textId="6ADC3495" w:rsidR="00B628A7" w:rsidRPr="002D56DC" w:rsidRDefault="00B628A7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/2</w:t>
            </w:r>
            <w:r w:rsidR="00C9560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13366340" w14:textId="658EDD15" w:rsidR="00B628A7" w:rsidRPr="002D56DC" w:rsidRDefault="004F2715" w:rsidP="00B628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/</w:t>
            </w:r>
            <w:r w:rsidR="00C9560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71" w:type="dxa"/>
          </w:tcPr>
          <w:p w14:paraId="72DF49C1" w14:textId="150BAAD7" w:rsidR="00B628A7" w:rsidRPr="002D56DC" w:rsidRDefault="00B628A7" w:rsidP="00A8424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56D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B743B8" w:rsidRPr="002D56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591E88C6" w14:textId="37B70314" w:rsidR="002D56DC" w:rsidRPr="002D56DC" w:rsidRDefault="008341E6">
      <w:pPr>
        <w:rPr>
          <w:rFonts w:ascii="Times New Roman" w:hAnsi="Times New Roman" w:cs="Times New Roman"/>
          <w:sz w:val="13"/>
          <w:szCs w:val="15"/>
          <w:vertAlign w:val="superscript"/>
        </w:rPr>
      </w:pPr>
      <w:r>
        <w:rPr>
          <w:rFonts w:ascii="Times New Roman" w:hAnsi="Times New Roman" w:cs="Times New Roman"/>
          <w:sz w:val="36"/>
          <w:szCs w:val="40"/>
          <w:vertAlign w:val="superscript"/>
        </w:rPr>
        <w:t>a</w:t>
      </w:r>
      <w:r w:rsidR="002D56DC" w:rsidRPr="002D56DC">
        <w:rPr>
          <w:rFonts w:ascii="Times New Roman" w:hAnsi="Times New Roman" w:cs="Times New Roman"/>
          <w:sz w:val="36"/>
          <w:szCs w:val="40"/>
          <w:vertAlign w:val="superscript"/>
        </w:rPr>
        <w:t xml:space="preserve"> </w:t>
      </w:r>
      <w:r w:rsidR="001112AB" w:rsidRPr="001112AB">
        <w:rPr>
          <w:rFonts w:ascii="Times New Roman" w:hAnsi="Times New Roman" w:cs="Times New Roman"/>
          <w:sz w:val="36"/>
          <w:szCs w:val="40"/>
          <w:vertAlign w:val="superscript"/>
        </w:rPr>
        <w:t>Fisher exact test</w:t>
      </w:r>
      <w:r w:rsidR="001112AB">
        <w:rPr>
          <w:rFonts w:ascii="Times New Roman" w:hAnsi="Times New Roman" w:cs="Times New Roman"/>
          <w:sz w:val="36"/>
          <w:szCs w:val="40"/>
          <w:vertAlign w:val="superscript"/>
        </w:rPr>
        <w:t>;</w:t>
      </w:r>
      <w:r w:rsidR="001112AB" w:rsidRPr="001112AB">
        <w:rPr>
          <w:rFonts w:ascii="Times New Roman" w:hAnsi="Times New Roman" w:cs="Times New Roman"/>
          <w:sz w:val="36"/>
          <w:szCs w:val="40"/>
          <w:vertAlign w:val="superscript"/>
        </w:rPr>
        <w:t xml:space="preserve"> </w:t>
      </w:r>
      <w:r w:rsidR="001112AB">
        <w:rPr>
          <w:rFonts w:ascii="Times New Roman" w:hAnsi="Times New Roman" w:cs="Times New Roman"/>
          <w:sz w:val="36"/>
          <w:szCs w:val="40"/>
          <w:vertAlign w:val="superscript"/>
        </w:rPr>
        <w:t>b</w:t>
      </w:r>
      <w:r w:rsidR="001112AB" w:rsidRPr="001112AB">
        <w:rPr>
          <w:rFonts w:ascii="Times New Roman" w:hAnsi="Times New Roman" w:cs="Times New Roman"/>
          <w:sz w:val="36"/>
          <w:szCs w:val="40"/>
          <w:vertAlign w:val="superscript"/>
        </w:rPr>
        <w:t xml:space="preserve"> Mann-Whitney U test; </w:t>
      </w:r>
      <w:r w:rsidR="001112AB">
        <w:rPr>
          <w:rFonts w:ascii="Times New Roman" w:hAnsi="Times New Roman" w:cs="Times New Roman"/>
          <w:sz w:val="36"/>
          <w:szCs w:val="40"/>
          <w:vertAlign w:val="superscript"/>
        </w:rPr>
        <w:t>c</w:t>
      </w:r>
      <w:r w:rsidR="001112AB" w:rsidRPr="001112AB">
        <w:rPr>
          <w:rFonts w:ascii="Times New Roman" w:hAnsi="Times New Roman" w:cs="Times New Roman"/>
          <w:sz w:val="36"/>
          <w:szCs w:val="40"/>
          <w:vertAlign w:val="superscript"/>
        </w:rPr>
        <w:t xml:space="preserve"> </w:t>
      </w:r>
      <w:r w:rsidR="00C95602">
        <w:rPr>
          <w:rFonts w:ascii="Times New Roman" w:hAnsi="Times New Roman" w:cs="Times New Roman"/>
          <w:sz w:val="36"/>
          <w:szCs w:val="40"/>
          <w:vertAlign w:val="superscript"/>
        </w:rPr>
        <w:t>3</w:t>
      </w:r>
      <w:r w:rsidR="002D56DC" w:rsidRPr="002D56DC">
        <w:rPr>
          <w:rFonts w:ascii="Times New Roman" w:hAnsi="Times New Roman" w:cs="Times New Roman"/>
          <w:sz w:val="36"/>
          <w:szCs w:val="40"/>
          <w:vertAlign w:val="superscript"/>
        </w:rPr>
        <w:t xml:space="preserve"> missing data points. </w:t>
      </w:r>
    </w:p>
    <w:sectPr w:rsidR="002D56DC" w:rsidRPr="002D56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1CF72" w14:textId="77777777" w:rsidR="00A3431B" w:rsidRDefault="00A3431B" w:rsidP="002D56DC">
      <w:r>
        <w:separator/>
      </w:r>
    </w:p>
  </w:endnote>
  <w:endnote w:type="continuationSeparator" w:id="0">
    <w:p w14:paraId="2958A704" w14:textId="77777777" w:rsidR="00A3431B" w:rsidRDefault="00A3431B" w:rsidP="002D5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2FDEB" w14:textId="77777777" w:rsidR="00A3431B" w:rsidRDefault="00A3431B" w:rsidP="002D56DC">
      <w:r>
        <w:separator/>
      </w:r>
    </w:p>
  </w:footnote>
  <w:footnote w:type="continuationSeparator" w:id="0">
    <w:p w14:paraId="059B24FE" w14:textId="77777777" w:rsidR="00A3431B" w:rsidRDefault="00A3431B" w:rsidP="002D56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D79"/>
    <w:rsid w:val="000F7428"/>
    <w:rsid w:val="001112AB"/>
    <w:rsid w:val="001F3961"/>
    <w:rsid w:val="00231E17"/>
    <w:rsid w:val="002D56DC"/>
    <w:rsid w:val="00466495"/>
    <w:rsid w:val="004F2715"/>
    <w:rsid w:val="00646431"/>
    <w:rsid w:val="006F6A8C"/>
    <w:rsid w:val="00822CBF"/>
    <w:rsid w:val="008341E6"/>
    <w:rsid w:val="00846BE8"/>
    <w:rsid w:val="009C18AB"/>
    <w:rsid w:val="00A3431B"/>
    <w:rsid w:val="00A8424F"/>
    <w:rsid w:val="00B02ACE"/>
    <w:rsid w:val="00B628A7"/>
    <w:rsid w:val="00B743B8"/>
    <w:rsid w:val="00BC456E"/>
    <w:rsid w:val="00BD7BD5"/>
    <w:rsid w:val="00C42878"/>
    <w:rsid w:val="00C95602"/>
    <w:rsid w:val="00CB4D79"/>
    <w:rsid w:val="00D50DA4"/>
    <w:rsid w:val="00D54FD0"/>
    <w:rsid w:val="00D92DEE"/>
    <w:rsid w:val="00F05C79"/>
    <w:rsid w:val="00F24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B923B4"/>
  <w15:chartTrackingRefBased/>
  <w15:docId w15:val="{50CA56F4-CD57-4429-8F8B-CFB5D4DC2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6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56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56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56DC"/>
    <w:rPr>
      <w:sz w:val="18"/>
      <w:szCs w:val="18"/>
    </w:rPr>
  </w:style>
  <w:style w:type="table" w:styleId="a7">
    <w:name w:val="Table Grid"/>
    <w:basedOn w:val="a1"/>
    <w:uiPriority w:val="39"/>
    <w:rsid w:val="002D56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xiaolei</dc:creator>
  <cp:keywords/>
  <dc:description/>
  <cp:lastModifiedBy>panxiaolei</cp:lastModifiedBy>
  <cp:revision>10</cp:revision>
  <dcterms:created xsi:type="dcterms:W3CDTF">2022-02-17T05:29:00Z</dcterms:created>
  <dcterms:modified xsi:type="dcterms:W3CDTF">2022-02-17T06:47:00Z</dcterms:modified>
</cp:coreProperties>
</file>